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E61" w:rsidRDefault="00C908DA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3. 227 DEGs obtained in Comparison 2 (|log2(FC)| &gt; 1.5 &amp; adjusted p&lt; 0.01)</w:t>
      </w:r>
    </w:p>
    <w:p w:rsidR="008D0E61" w:rsidRDefault="008D0E61">
      <w:pPr>
        <w:rPr>
          <w:rFonts w:ascii="Arial" w:hAnsi="Arial" w:cs="Arial"/>
          <w:sz w:val="20"/>
          <w:szCs w:val="20"/>
        </w:rPr>
      </w:pPr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8"/>
        <w:gridCol w:w="1498"/>
        <w:gridCol w:w="1873"/>
        <w:gridCol w:w="2993"/>
      </w:tblGrid>
      <w:tr w:rsidR="008D0E61">
        <w:trPr>
          <w:trHeight w:val="270"/>
        </w:trPr>
        <w:tc>
          <w:tcPr>
            <w:tcW w:w="2158" w:type="dxa"/>
            <w:tcBorders>
              <w:bottom w:val="single" w:sz="4" w:space="0" w:color="auto"/>
            </w:tcBorders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_symbol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gFC</w:t>
            </w:r>
          </w:p>
        </w:tc>
        <w:tc>
          <w:tcPr>
            <w:tcW w:w="1873" w:type="dxa"/>
            <w:tcBorders>
              <w:bottom w:val="single" w:sz="4" w:space="0" w:color="auto"/>
            </w:tcBorders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2993" w:type="dxa"/>
            <w:tcBorders>
              <w:bottom w:val="single" w:sz="4" w:space="0" w:color="auto"/>
            </w:tcBorders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</w:tr>
      <w:tr w:rsidR="008D0E61">
        <w:trPr>
          <w:trHeight w:val="270"/>
        </w:trPr>
        <w:tc>
          <w:tcPr>
            <w:tcW w:w="2158" w:type="dxa"/>
            <w:tcBorders>
              <w:top w:val="single" w:sz="4" w:space="0" w:color="auto"/>
              <w:bottom w:val="nil"/>
            </w:tcBorders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AT</w:t>
            </w:r>
          </w:p>
        </w:tc>
        <w:tc>
          <w:tcPr>
            <w:tcW w:w="1498" w:type="dxa"/>
            <w:tcBorders>
              <w:top w:val="single" w:sz="4" w:space="0" w:color="auto"/>
              <w:bottom w:val="nil"/>
            </w:tcBorders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6</w:t>
            </w:r>
          </w:p>
        </w:tc>
        <w:tc>
          <w:tcPr>
            <w:tcW w:w="1873" w:type="dxa"/>
            <w:tcBorders>
              <w:top w:val="single" w:sz="4" w:space="0" w:color="auto"/>
              <w:bottom w:val="nil"/>
            </w:tcBorders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9E-04</w:t>
            </w:r>
          </w:p>
        </w:tc>
        <w:tc>
          <w:tcPr>
            <w:tcW w:w="2993" w:type="dxa"/>
            <w:tcBorders>
              <w:top w:val="single" w:sz="4" w:space="0" w:color="auto"/>
              <w:bottom w:val="nil"/>
            </w:tcBorders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5E-03</w:t>
            </w:r>
          </w:p>
        </w:tc>
      </w:tr>
      <w:tr w:rsidR="008D0E61">
        <w:trPr>
          <w:trHeight w:val="270"/>
        </w:trPr>
        <w:tc>
          <w:tcPr>
            <w:tcW w:w="2158" w:type="dxa"/>
            <w:tcBorders>
              <w:top w:val="nil"/>
              <w:bottom w:val="nil"/>
            </w:tcBorders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C4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1</w:t>
            </w:r>
          </w:p>
        </w:tc>
        <w:tc>
          <w:tcPr>
            <w:tcW w:w="1873" w:type="dxa"/>
            <w:tcBorders>
              <w:top w:val="nil"/>
              <w:bottom w:val="nil"/>
            </w:tcBorders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4E-05</w:t>
            </w:r>
          </w:p>
        </w:tc>
        <w:tc>
          <w:tcPr>
            <w:tcW w:w="2993" w:type="dxa"/>
            <w:tcBorders>
              <w:top w:val="nil"/>
              <w:bottom w:val="nil"/>
            </w:tcBorders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5E-04</w:t>
            </w:r>
          </w:p>
        </w:tc>
      </w:tr>
      <w:tr w:rsidR="008D0E61">
        <w:trPr>
          <w:trHeight w:val="270"/>
        </w:trPr>
        <w:tc>
          <w:tcPr>
            <w:tcW w:w="2158" w:type="dxa"/>
            <w:tcBorders>
              <w:top w:val="nil"/>
            </w:tcBorders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HD2</w:t>
            </w:r>
          </w:p>
        </w:tc>
        <w:tc>
          <w:tcPr>
            <w:tcW w:w="1498" w:type="dxa"/>
            <w:tcBorders>
              <w:top w:val="nil"/>
            </w:tcBorders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1</w:t>
            </w:r>
          </w:p>
        </w:tc>
        <w:tc>
          <w:tcPr>
            <w:tcW w:w="1873" w:type="dxa"/>
            <w:tcBorders>
              <w:top w:val="nil"/>
            </w:tcBorders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E-06</w:t>
            </w:r>
          </w:p>
        </w:tc>
        <w:tc>
          <w:tcPr>
            <w:tcW w:w="2993" w:type="dxa"/>
            <w:tcBorders>
              <w:top w:val="nil"/>
            </w:tcBorders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4E-05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I3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0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2E-09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E-06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CA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5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2E-06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7E-05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T2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9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E-03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7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SF2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5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4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8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SL5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7E-07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E-05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D3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0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6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1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K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1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E-03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1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ORA2B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3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0E-09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E-06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PAT5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4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3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8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PS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06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4E-06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2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IFM2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E-07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41E-06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DH7A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9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4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9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DHD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0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3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5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ICA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6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3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8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GPTL6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3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1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0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OL3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0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9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1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EG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4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9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7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HGEF9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6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5E-06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6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ARID3B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0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0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4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ID5B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6E-06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8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L10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5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0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6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AP2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E-06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5E-05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B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4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2E-06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9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B2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3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E-03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2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P1B4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70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0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5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P8A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06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3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I3BP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2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E-07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3E-06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ST2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4E-07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5E-05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1orf2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59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7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7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1orf45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89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E-07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E-05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orf95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8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1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1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1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2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0orf27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03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8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2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2orf39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9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E-06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7E-05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orf76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2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2E-06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5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DM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57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4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5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MK2D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9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8E-06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D16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9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9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0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P4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47E-07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2E-05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BX5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07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E-06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4E-05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DC50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2E-06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3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NB2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44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1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0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CD180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53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8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5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1E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41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9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36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55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6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9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59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1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2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1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93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2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0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7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K5RAP2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1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7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NPU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09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9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2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3L2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6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0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KAP2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2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8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8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SLP8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0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2E-07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8E-05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Xorf57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8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8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2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SLTR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4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E-03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1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NCR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13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E-06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1E-05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CUN1D3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0E-08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1E-06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HFR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6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6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4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AJC2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4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1E-06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3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PH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3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8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EP2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87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6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SP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3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5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1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BPL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04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2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1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DN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2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0E-07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8E-05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EPD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45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7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9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HD3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20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1E-06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3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ILIN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E-03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1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ENTPD7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7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PHB6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8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4E-08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1E-06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MP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4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V5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1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2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2H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55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3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2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129A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8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213B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4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3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2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49B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03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5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1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CGR2B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1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1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3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HL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68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7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6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TM2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4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46E-07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2E-05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SL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2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3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PR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8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4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9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XN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3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8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LM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7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78E-06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5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MAP8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9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NS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07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7E-06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2E-05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I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3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9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1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IS3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7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1E-06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NA15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E-10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3E-08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PAM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5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4E-06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3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PD1L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45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2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7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MD3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3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3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2AFY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7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7E-08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7E-06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HADH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42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3E-06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2E-05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BEGF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2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2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6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CG1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2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0E-06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1E-05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LPDA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1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8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7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NRNPDL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3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9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1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S3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E-10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7E-08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SE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4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7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4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31RA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3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0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1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32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8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E-03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9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4I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0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0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A2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68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1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1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TGB5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4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1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0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TPKB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1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5E-06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9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G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2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7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CNJ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79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7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3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CTD15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4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3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0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DM7A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8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4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AA0930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8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8E-07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0E-05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LF1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4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E-03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3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D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E-03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4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MP2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4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5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9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MTOR3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7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1E-06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DLRAD4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7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5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0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GALS3BP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0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9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3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LINC01010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07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0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0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NC01093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0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9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NC01503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03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4E-06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8E-05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28518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8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9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5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RP12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1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1E-07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7E-05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TA4H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5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1E-07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8E-05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1AP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4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2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4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D2L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28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6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4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P3K9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4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6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6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PRE2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7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0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6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CKS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9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9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M2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3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4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M7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4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E-03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5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MP3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6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2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7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4A14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1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7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T1F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4E-06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5E-05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T1G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2E-06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7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T1H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9E-06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T1HL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9E-06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5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T1M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0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7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9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T1X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6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1E-07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9E-05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T2A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2E-07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E-05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TR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4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5E-07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E-05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APG2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2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6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8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NDST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8E-08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4E-06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KBIZ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2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7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NL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28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0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LN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9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5E-06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7E-05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LRP3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6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0E-06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1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GN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53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8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8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SAP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7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0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5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BPL3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4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0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QR8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42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3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77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YOX1L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9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8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4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KFB2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3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0E-07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E-05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NLYP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5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9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2G12A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2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2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3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EKHG2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6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1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EKHM3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6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6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1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NPLA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4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7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2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NRC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5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1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P3CC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4E-08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5E-06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KCA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1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5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9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MB9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0E-11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5E-08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ME2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4E-13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1E-10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TGS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2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72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9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11A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5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3E-07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1E-05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11FIP4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8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6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3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RAD51AP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6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1E-06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3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P2B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27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9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0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GS20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39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7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7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HOBTB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0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2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4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F128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59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2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TN4R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3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6E-06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D4A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38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5E-06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6E-05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SN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7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8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7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P30L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09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9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7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ARB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22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5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9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-Sep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7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5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1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PIND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0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0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5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PINF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61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8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6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SN2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6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3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K3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1E-09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4E-06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C12A2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3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4E-06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0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C16A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0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8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4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C25A29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3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6E-11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0E-08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C29A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0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6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C39A8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5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6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C43A2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4E-07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6E-05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C46A3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34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5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9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CO2B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4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1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0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CO4C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14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2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2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SNRNP25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6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2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6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S2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4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2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RD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1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8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0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140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3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0E-11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4E-08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RC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1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0E-07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4E-05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SR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3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E-08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2E-06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B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33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E-03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4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P2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1E-06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9E-05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K17A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2E-06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9E-05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NJ2BP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5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0E-07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6E-05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CR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5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2E-08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5E-06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M4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8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1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0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LR5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22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9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2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C8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7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9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9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EM173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0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7E-09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7E-07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EM97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67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5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4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NFRSF11A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28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7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3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NFRSF2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8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5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0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NFRSF4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1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2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1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CN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16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76E-08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8E-06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M37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53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3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2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F2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2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E-07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E-05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K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05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E-03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3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XNDC16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8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2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7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ULK2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6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P3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3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7E-06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P46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3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E-06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8E-05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PB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8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8E-06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SIG4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12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2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1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PNPEP3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8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1E-07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7E-05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POT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3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2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YLT1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02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3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3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BED3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6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1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6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BTB44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3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0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0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BTB8A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6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0E-05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E-03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MAT3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7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E-06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8E-05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MYND15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5E-06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7E-04</w:t>
            </w:r>
          </w:p>
        </w:tc>
      </w:tr>
      <w:tr w:rsidR="008D0E61">
        <w:trPr>
          <w:trHeight w:val="270"/>
        </w:trPr>
        <w:tc>
          <w:tcPr>
            <w:tcW w:w="215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NF677</w:t>
            </w:r>
          </w:p>
        </w:tc>
        <w:tc>
          <w:tcPr>
            <w:tcW w:w="1498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5</w:t>
            </w:r>
          </w:p>
        </w:tc>
        <w:tc>
          <w:tcPr>
            <w:tcW w:w="187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9E-04</w:t>
            </w:r>
          </w:p>
        </w:tc>
        <w:tc>
          <w:tcPr>
            <w:tcW w:w="2993" w:type="dxa"/>
          </w:tcPr>
          <w:p w:rsidR="008D0E61" w:rsidRDefault="00C90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1E-03</w:t>
            </w:r>
          </w:p>
        </w:tc>
      </w:tr>
    </w:tbl>
    <w:p w:rsidR="008D0E61" w:rsidRDefault="008D0E61">
      <w:pPr>
        <w:rPr>
          <w:rFonts w:ascii="Arial" w:hAnsi="Arial" w:cs="Arial"/>
          <w:sz w:val="20"/>
          <w:szCs w:val="20"/>
        </w:rPr>
      </w:pPr>
    </w:p>
    <w:sectPr w:rsidR="008D0E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NeueLT Pro 25 UltLt">
    <w:altName w:val="Arial"/>
    <w:charset w:val="00"/>
    <w:family w:val="swiss"/>
    <w:pitch w:val="default"/>
    <w:sig w:usb0="00000000" w:usb1="00000000" w:usb2="00000000" w:usb3="00000000" w:csb0="0000009B" w:csb1="00000000"/>
  </w:font>
  <w:font w:name="STXihei">
    <w:altName w:val="Microsoft YaHei"/>
    <w:charset w:val="86"/>
    <w:family w:val="auto"/>
    <w:pitch w:val="default"/>
    <w:sig w:usb0="00000287" w:usb1="080F0000" w:usb2="00000000" w:usb3="00000000" w:csb0="0004009F" w:csb1="DFD7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F16E7"/>
    <w:rsid w:val="000F16E7"/>
    <w:rsid w:val="001C5F7B"/>
    <w:rsid w:val="001E79CE"/>
    <w:rsid w:val="00321E15"/>
    <w:rsid w:val="005F6B39"/>
    <w:rsid w:val="00832146"/>
    <w:rsid w:val="008D0E61"/>
    <w:rsid w:val="009E7AC5"/>
    <w:rsid w:val="00A3545A"/>
    <w:rsid w:val="00B14D8B"/>
    <w:rsid w:val="00B7394C"/>
    <w:rsid w:val="00C908DA"/>
    <w:rsid w:val="00EC7771"/>
    <w:rsid w:val="00FC079E"/>
    <w:rsid w:val="3ED02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HelveticaNeueLT Pro 25 UltLt" w:eastAsia="STXihei" w:hAnsi="HelveticaNeueLT Pro 25 UltLt"/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rPr>
      <w:rFonts w:ascii="HelveticaNeueLT Pro 25 UltLt" w:eastAsia="STXihei" w:hAnsi="HelveticaNeueLT Pro 25 UltL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HelveticaNeueLT Pro 25 UltLt" w:eastAsia="STXihei" w:hAnsi="HelveticaNeueLT Pro 25 UltLt"/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HelveticaNeueLT Pro 25 UltLt" w:eastAsia="STXihei" w:hAnsi="HelveticaNeueLT Pro 25 UltLt"/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rPr>
      <w:rFonts w:ascii="HelveticaNeueLT Pro 25 UltLt" w:eastAsia="STXihei" w:hAnsi="HelveticaNeueLT Pro 25 UltL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HelveticaNeueLT Pro 25 UltLt" w:eastAsia="STXihei" w:hAnsi="HelveticaNeueLT Pro 25 UltLt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961</Words>
  <Characters>6244</Characters>
  <Application>Microsoft Office Word</Application>
  <DocSecurity>0</DocSecurity>
  <Lines>1040</Lines>
  <Paragraphs>1029</Paragraphs>
  <ScaleCrop>false</ScaleCrop>
  <Company/>
  <LinksUpToDate>false</LinksUpToDate>
  <CharactersWithSpaces>6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 Luo</dc:creator>
  <cp:lastModifiedBy>S3G_Apply_Fixed_Case</cp:lastModifiedBy>
  <cp:revision>7</cp:revision>
  <dcterms:created xsi:type="dcterms:W3CDTF">2015-11-05T11:48:00Z</dcterms:created>
  <dcterms:modified xsi:type="dcterms:W3CDTF">2018-05-09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8</vt:lpwstr>
  </property>
</Properties>
</file>